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1B226" w14:textId="385556A9" w:rsidR="00F6636B" w:rsidRDefault="009A20CD">
      <w:pPr>
        <w:rPr>
          <w:rFonts w:asciiTheme="majorBidi" w:hAnsiTheme="majorBidi" w:cstheme="majorBidi"/>
        </w:rPr>
      </w:pPr>
      <w:r w:rsidRPr="002A7412">
        <w:rPr>
          <w:rFonts w:asciiTheme="majorBidi" w:hAnsiTheme="majorBidi" w:cstheme="majorBidi"/>
          <w:b/>
          <w:bCs/>
        </w:rPr>
        <w:t>Supplementary Table 3:</w:t>
      </w:r>
      <w:r w:rsidRPr="002A7412">
        <w:rPr>
          <w:rFonts w:asciiTheme="majorBidi" w:hAnsiTheme="majorBidi" w:cstheme="majorBidi"/>
        </w:rPr>
        <w:t xml:space="preserve"> HTL epitope prediction for mouse MHC class II alleles</w:t>
      </w:r>
    </w:p>
    <w:tbl>
      <w:tblPr>
        <w:tblStyle w:val="TableGrid"/>
        <w:tblW w:w="9207" w:type="dxa"/>
        <w:jc w:val="center"/>
        <w:tblLook w:val="04A0" w:firstRow="1" w:lastRow="0" w:firstColumn="1" w:lastColumn="0" w:noHBand="0" w:noVBand="1"/>
      </w:tblPr>
      <w:tblGrid>
        <w:gridCol w:w="2245"/>
        <w:gridCol w:w="1757"/>
        <w:gridCol w:w="2347"/>
        <w:gridCol w:w="1563"/>
        <w:gridCol w:w="1295"/>
      </w:tblGrid>
      <w:tr w:rsidR="009A20CD" w:rsidRPr="002A7412" w14:paraId="5C4B1AD7" w14:textId="77777777" w:rsidTr="00BB513A">
        <w:trPr>
          <w:jc w:val="center"/>
        </w:trPr>
        <w:tc>
          <w:tcPr>
            <w:tcW w:w="2245" w:type="dxa"/>
            <w:shd w:val="clear" w:color="auto" w:fill="A6A6A6" w:themeFill="background1" w:themeFillShade="A6"/>
          </w:tcPr>
          <w:p w14:paraId="25083D38" w14:textId="77777777" w:rsidR="009A20CD" w:rsidRPr="002A7412" w:rsidRDefault="009A20CD" w:rsidP="00BB513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pitopes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821574C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use allele</w:t>
            </w:r>
          </w:p>
        </w:tc>
        <w:tc>
          <w:tcPr>
            <w:tcW w:w="2347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21EE32A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rcentile Rank (IEDB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5FD92F5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use allele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BFB8C88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YFPEITHI</w:t>
            </w:r>
          </w:p>
        </w:tc>
      </w:tr>
      <w:tr w:rsidR="009A20CD" w:rsidRPr="002A7412" w14:paraId="0DAA84D1" w14:textId="77777777" w:rsidTr="00BB513A">
        <w:trPr>
          <w:jc w:val="center"/>
        </w:trPr>
        <w:tc>
          <w:tcPr>
            <w:tcW w:w="2245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851975A" w14:textId="77777777" w:rsidR="009A20CD" w:rsidRPr="002A7412" w:rsidRDefault="009A20CD" w:rsidP="00BB513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1 protein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D282B16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909F191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D8503D7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F149D6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A20CD" w:rsidRPr="002A7412" w14:paraId="063CC081" w14:textId="77777777" w:rsidTr="00BB513A">
        <w:trPr>
          <w:jc w:val="center"/>
        </w:trPr>
        <w:tc>
          <w:tcPr>
            <w:tcW w:w="2245" w:type="dxa"/>
            <w:tcBorders>
              <w:bottom w:val="nil"/>
            </w:tcBorders>
            <w:vAlign w:val="center"/>
          </w:tcPr>
          <w:p w14:paraId="61B5F2E2" w14:textId="77777777" w:rsidR="009A20CD" w:rsidRPr="002A7412" w:rsidRDefault="009A20CD" w:rsidP="00BB513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NQLFVTVVDTTRSTN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1C33A158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H2-IEd</w:t>
            </w:r>
          </w:p>
        </w:tc>
        <w:tc>
          <w:tcPr>
            <w:tcW w:w="2347" w:type="dxa"/>
            <w:tcBorders>
              <w:bottom w:val="single" w:sz="4" w:space="0" w:color="auto"/>
            </w:tcBorders>
            <w:vAlign w:val="center"/>
          </w:tcPr>
          <w:p w14:paraId="03C16D43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12.50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2E8950F9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H2-IAd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64F42BAF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</w:tr>
      <w:tr w:rsidR="009A20CD" w:rsidRPr="002A7412" w14:paraId="2505B1C9" w14:textId="77777777" w:rsidTr="00BB513A">
        <w:trPr>
          <w:jc w:val="center"/>
        </w:trPr>
        <w:tc>
          <w:tcPr>
            <w:tcW w:w="2245" w:type="dxa"/>
            <w:tcBorders>
              <w:top w:val="nil"/>
              <w:bottom w:val="nil"/>
            </w:tcBorders>
            <w:vAlign w:val="center"/>
          </w:tcPr>
          <w:p w14:paraId="63B1C5DD" w14:textId="77777777" w:rsidR="009A20CD" w:rsidRPr="002A7412" w:rsidRDefault="009A20CD" w:rsidP="00BB513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3600A78C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H2-IAd</w:t>
            </w:r>
          </w:p>
        </w:tc>
        <w:tc>
          <w:tcPr>
            <w:tcW w:w="2347" w:type="dxa"/>
            <w:tcBorders>
              <w:bottom w:val="single" w:sz="4" w:space="0" w:color="auto"/>
            </w:tcBorders>
            <w:vAlign w:val="center"/>
          </w:tcPr>
          <w:p w14:paraId="52286DCA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27.50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7408C69B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H2-IEd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0FB81B8D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</w:tr>
      <w:tr w:rsidR="009A20CD" w:rsidRPr="002A7412" w14:paraId="719D91C3" w14:textId="77777777" w:rsidTr="00BB513A">
        <w:trPr>
          <w:jc w:val="center"/>
        </w:trPr>
        <w:tc>
          <w:tcPr>
            <w:tcW w:w="2245" w:type="dxa"/>
            <w:tcBorders>
              <w:top w:val="nil"/>
              <w:right w:val="nil"/>
            </w:tcBorders>
            <w:vAlign w:val="center"/>
          </w:tcPr>
          <w:p w14:paraId="66824362" w14:textId="77777777" w:rsidR="009A20CD" w:rsidRPr="002A7412" w:rsidRDefault="009A20CD" w:rsidP="00BB513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5FFEDD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C12C38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14CA2235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H2-IEk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298F1822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</w:tr>
      <w:tr w:rsidR="009A20CD" w:rsidRPr="002A7412" w14:paraId="76159875" w14:textId="77777777" w:rsidTr="00BB513A">
        <w:trPr>
          <w:jc w:val="center"/>
        </w:trPr>
        <w:tc>
          <w:tcPr>
            <w:tcW w:w="2245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4EDD5A2" w14:textId="77777777" w:rsidR="009A20CD" w:rsidRPr="002A7412" w:rsidRDefault="009A20CD" w:rsidP="00BB513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7 protein (HPV type)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32981FD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A6CB475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753B58F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690C9C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A20CD" w:rsidRPr="002A7412" w14:paraId="5463AF0E" w14:textId="77777777" w:rsidTr="00BB513A">
        <w:trPr>
          <w:jc w:val="center"/>
        </w:trPr>
        <w:tc>
          <w:tcPr>
            <w:tcW w:w="2245" w:type="dxa"/>
            <w:tcBorders>
              <w:bottom w:val="nil"/>
            </w:tcBorders>
            <w:vAlign w:val="center"/>
          </w:tcPr>
          <w:p w14:paraId="3586ADE6" w14:textId="77777777" w:rsidR="009A20CD" w:rsidRPr="002A7412" w:rsidRDefault="009A20CD" w:rsidP="00BB513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TLHEYMLDLQPETTD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0ACA31E4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H2-IAb</w:t>
            </w:r>
          </w:p>
        </w:tc>
        <w:tc>
          <w:tcPr>
            <w:tcW w:w="2347" w:type="dxa"/>
            <w:tcBorders>
              <w:bottom w:val="single" w:sz="4" w:space="0" w:color="auto"/>
            </w:tcBorders>
            <w:vAlign w:val="center"/>
          </w:tcPr>
          <w:p w14:paraId="09E8A96F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37.00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3DB8C43E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H2-IAd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744D4BD9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</w:tr>
      <w:tr w:rsidR="009A20CD" w:rsidRPr="002A7412" w14:paraId="273994C9" w14:textId="77777777" w:rsidTr="00BB513A">
        <w:trPr>
          <w:jc w:val="center"/>
        </w:trPr>
        <w:tc>
          <w:tcPr>
            <w:tcW w:w="2245" w:type="dxa"/>
            <w:tcBorders>
              <w:top w:val="nil"/>
              <w:bottom w:val="single" w:sz="4" w:space="0" w:color="auto"/>
            </w:tcBorders>
            <w:vAlign w:val="center"/>
          </w:tcPr>
          <w:p w14:paraId="0F3F833B" w14:textId="77777777" w:rsidR="009A20CD" w:rsidRPr="002A7412" w:rsidRDefault="009A20CD" w:rsidP="00BB513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129A2B6E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H2-IAd</w:t>
            </w:r>
          </w:p>
        </w:tc>
        <w:tc>
          <w:tcPr>
            <w:tcW w:w="2347" w:type="dxa"/>
            <w:tcBorders>
              <w:bottom w:val="single" w:sz="4" w:space="0" w:color="auto"/>
            </w:tcBorders>
            <w:vAlign w:val="center"/>
          </w:tcPr>
          <w:p w14:paraId="3F80C8E4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41.50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4AA7B9EE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H2-IEk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1F94B6E8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9A20CD" w:rsidRPr="002A7412" w14:paraId="6FE245EC" w14:textId="77777777" w:rsidTr="00BB513A">
        <w:trPr>
          <w:jc w:val="center"/>
        </w:trPr>
        <w:tc>
          <w:tcPr>
            <w:tcW w:w="2245" w:type="dxa"/>
            <w:tcBorders>
              <w:bottom w:val="nil"/>
            </w:tcBorders>
            <w:vAlign w:val="center"/>
          </w:tcPr>
          <w:p w14:paraId="670DA6D4" w14:textId="77777777" w:rsidR="009A20CD" w:rsidRPr="002A7412" w:rsidRDefault="009A20CD" w:rsidP="00BB513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LRAFQQLFLNTLSFV</w:t>
            </w:r>
          </w:p>
        </w:tc>
        <w:tc>
          <w:tcPr>
            <w:tcW w:w="1757" w:type="dxa"/>
            <w:vAlign w:val="center"/>
          </w:tcPr>
          <w:p w14:paraId="11C5FB9E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H2-IAb</w:t>
            </w:r>
          </w:p>
        </w:tc>
        <w:tc>
          <w:tcPr>
            <w:tcW w:w="2347" w:type="dxa"/>
            <w:vAlign w:val="center"/>
          </w:tcPr>
          <w:p w14:paraId="7352A5C0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13.00</w:t>
            </w:r>
          </w:p>
        </w:tc>
        <w:tc>
          <w:tcPr>
            <w:tcW w:w="1563" w:type="dxa"/>
            <w:vAlign w:val="center"/>
          </w:tcPr>
          <w:p w14:paraId="44ADB049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H2-IAd</w:t>
            </w:r>
          </w:p>
        </w:tc>
        <w:tc>
          <w:tcPr>
            <w:tcW w:w="1295" w:type="dxa"/>
            <w:vAlign w:val="center"/>
          </w:tcPr>
          <w:p w14:paraId="5650ABF9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</w:tr>
      <w:tr w:rsidR="009A20CD" w:rsidRPr="002A7412" w14:paraId="7CF10115" w14:textId="77777777" w:rsidTr="00BB513A">
        <w:trPr>
          <w:jc w:val="center"/>
        </w:trPr>
        <w:tc>
          <w:tcPr>
            <w:tcW w:w="2245" w:type="dxa"/>
            <w:tcBorders>
              <w:top w:val="nil"/>
              <w:bottom w:val="single" w:sz="4" w:space="0" w:color="auto"/>
            </w:tcBorders>
            <w:vAlign w:val="center"/>
          </w:tcPr>
          <w:p w14:paraId="56A1601A" w14:textId="77777777" w:rsidR="009A20CD" w:rsidRPr="002A7412" w:rsidRDefault="009A20CD" w:rsidP="00BB513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07F0988B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H2-IEd</w:t>
            </w:r>
          </w:p>
        </w:tc>
        <w:tc>
          <w:tcPr>
            <w:tcW w:w="2347" w:type="dxa"/>
            <w:vAlign w:val="center"/>
          </w:tcPr>
          <w:p w14:paraId="3418D0D5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23.50</w:t>
            </w:r>
          </w:p>
        </w:tc>
        <w:tc>
          <w:tcPr>
            <w:tcW w:w="1563" w:type="dxa"/>
            <w:vAlign w:val="center"/>
          </w:tcPr>
          <w:p w14:paraId="37104808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H2-IEd</w:t>
            </w:r>
          </w:p>
        </w:tc>
        <w:tc>
          <w:tcPr>
            <w:tcW w:w="1295" w:type="dxa"/>
            <w:vAlign w:val="center"/>
          </w:tcPr>
          <w:p w14:paraId="06A82DC8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</w:tr>
      <w:tr w:rsidR="009A20CD" w:rsidRPr="002A7412" w14:paraId="7FD1A039" w14:textId="77777777" w:rsidTr="00BB513A">
        <w:trPr>
          <w:jc w:val="center"/>
        </w:trPr>
        <w:tc>
          <w:tcPr>
            <w:tcW w:w="2245" w:type="dxa"/>
            <w:tcBorders>
              <w:bottom w:val="nil"/>
            </w:tcBorders>
            <w:vAlign w:val="center"/>
          </w:tcPr>
          <w:p w14:paraId="44C38202" w14:textId="77777777" w:rsidR="009A20CD" w:rsidRPr="002A7412" w:rsidRDefault="009A20CD" w:rsidP="00BB513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PTLQDYVLDLQPEAT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1B5F587A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H2-IAb</w:t>
            </w:r>
          </w:p>
        </w:tc>
        <w:tc>
          <w:tcPr>
            <w:tcW w:w="2347" w:type="dxa"/>
            <w:tcBorders>
              <w:bottom w:val="single" w:sz="4" w:space="0" w:color="auto"/>
            </w:tcBorders>
            <w:vAlign w:val="center"/>
          </w:tcPr>
          <w:p w14:paraId="33D1FA51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19.70</w:t>
            </w:r>
          </w:p>
        </w:tc>
        <w:tc>
          <w:tcPr>
            <w:tcW w:w="1563" w:type="dxa"/>
            <w:vAlign w:val="center"/>
          </w:tcPr>
          <w:p w14:paraId="197CBF88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H2-IAd</w:t>
            </w:r>
          </w:p>
        </w:tc>
        <w:tc>
          <w:tcPr>
            <w:tcW w:w="1295" w:type="dxa"/>
            <w:vAlign w:val="center"/>
          </w:tcPr>
          <w:p w14:paraId="61CC9088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9A20CD" w:rsidRPr="002A7412" w14:paraId="201BAB63" w14:textId="77777777" w:rsidTr="00BB513A">
        <w:trPr>
          <w:jc w:val="center"/>
        </w:trPr>
        <w:tc>
          <w:tcPr>
            <w:tcW w:w="224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7FC9D59" w14:textId="77777777" w:rsidR="009A20CD" w:rsidRPr="002A7412" w:rsidRDefault="009A20CD" w:rsidP="00BB513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14:paraId="212D35E0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7" w:type="dxa"/>
            <w:tcBorders>
              <w:left w:val="nil"/>
              <w:right w:val="nil"/>
            </w:tcBorders>
            <w:vAlign w:val="center"/>
          </w:tcPr>
          <w:p w14:paraId="5E78A458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3" w:type="dxa"/>
            <w:vAlign w:val="center"/>
          </w:tcPr>
          <w:p w14:paraId="5545B93B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H2-IEk</w:t>
            </w:r>
          </w:p>
        </w:tc>
        <w:tc>
          <w:tcPr>
            <w:tcW w:w="1295" w:type="dxa"/>
            <w:vAlign w:val="center"/>
          </w:tcPr>
          <w:p w14:paraId="6EDFF089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9A20CD" w:rsidRPr="002A7412" w14:paraId="57277898" w14:textId="77777777" w:rsidTr="00BB513A">
        <w:trPr>
          <w:jc w:val="center"/>
        </w:trPr>
        <w:tc>
          <w:tcPr>
            <w:tcW w:w="2245" w:type="dxa"/>
            <w:tcBorders>
              <w:bottom w:val="nil"/>
            </w:tcBorders>
            <w:vAlign w:val="center"/>
          </w:tcPr>
          <w:p w14:paraId="608AB2EE" w14:textId="77777777" w:rsidR="009A20CD" w:rsidRPr="002A7412" w:rsidRDefault="009A20CD" w:rsidP="00BB513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LKEYVLDLYPEPTDL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43FF369E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H2-IEd</w:t>
            </w:r>
          </w:p>
        </w:tc>
        <w:tc>
          <w:tcPr>
            <w:tcW w:w="2347" w:type="dxa"/>
            <w:tcBorders>
              <w:bottom w:val="single" w:sz="4" w:space="0" w:color="auto"/>
            </w:tcBorders>
            <w:vAlign w:val="center"/>
          </w:tcPr>
          <w:p w14:paraId="30DF234A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29.50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7B59AA31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H2-IEd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39E3119D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9A20CD" w:rsidRPr="002A7412" w14:paraId="7C50B741" w14:textId="77777777" w:rsidTr="00BB513A">
        <w:trPr>
          <w:jc w:val="center"/>
        </w:trPr>
        <w:tc>
          <w:tcPr>
            <w:tcW w:w="2245" w:type="dxa"/>
            <w:tcBorders>
              <w:top w:val="nil"/>
              <w:bottom w:val="single" w:sz="4" w:space="0" w:color="auto"/>
            </w:tcBorders>
            <w:vAlign w:val="center"/>
          </w:tcPr>
          <w:p w14:paraId="204A40C7" w14:textId="77777777" w:rsidR="009A20CD" w:rsidRPr="002A7412" w:rsidRDefault="009A20CD" w:rsidP="00BB513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5BA3D8CD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H2-IAb</w:t>
            </w:r>
          </w:p>
        </w:tc>
        <w:tc>
          <w:tcPr>
            <w:tcW w:w="2347" w:type="dxa"/>
            <w:tcBorders>
              <w:bottom w:val="single" w:sz="4" w:space="0" w:color="auto"/>
            </w:tcBorders>
            <w:vAlign w:val="center"/>
          </w:tcPr>
          <w:p w14:paraId="37C10764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30.00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034555C8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H2-IEk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15F893F4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9A20CD" w:rsidRPr="002A7412" w14:paraId="65B6CAD7" w14:textId="77777777" w:rsidTr="00BB513A">
        <w:trPr>
          <w:jc w:val="center"/>
        </w:trPr>
        <w:tc>
          <w:tcPr>
            <w:tcW w:w="2245" w:type="dxa"/>
            <w:tcBorders>
              <w:bottom w:val="nil"/>
            </w:tcBorders>
            <w:vAlign w:val="center"/>
          </w:tcPr>
          <w:p w14:paraId="3F93319F" w14:textId="77777777" w:rsidR="009A20CD" w:rsidRPr="002A7412" w:rsidRDefault="009A20CD" w:rsidP="00BB513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LQQLFLSTLSFVCPW</w:t>
            </w:r>
          </w:p>
        </w:tc>
        <w:tc>
          <w:tcPr>
            <w:tcW w:w="1757" w:type="dxa"/>
            <w:vAlign w:val="center"/>
          </w:tcPr>
          <w:p w14:paraId="0CE38817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H2-IEd</w:t>
            </w:r>
          </w:p>
        </w:tc>
        <w:tc>
          <w:tcPr>
            <w:tcW w:w="2347" w:type="dxa"/>
            <w:vAlign w:val="center"/>
          </w:tcPr>
          <w:p w14:paraId="0FE8A057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20.00</w:t>
            </w:r>
          </w:p>
        </w:tc>
        <w:tc>
          <w:tcPr>
            <w:tcW w:w="1563" w:type="dxa"/>
            <w:vAlign w:val="center"/>
          </w:tcPr>
          <w:p w14:paraId="6A5BF61B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H2-IAd</w:t>
            </w:r>
          </w:p>
        </w:tc>
        <w:tc>
          <w:tcPr>
            <w:tcW w:w="1295" w:type="dxa"/>
            <w:vAlign w:val="center"/>
          </w:tcPr>
          <w:p w14:paraId="64FD551B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</w:tr>
      <w:tr w:rsidR="009A20CD" w:rsidRPr="002A7412" w14:paraId="04DB571C" w14:textId="77777777" w:rsidTr="00BB513A">
        <w:trPr>
          <w:jc w:val="center"/>
        </w:trPr>
        <w:tc>
          <w:tcPr>
            <w:tcW w:w="2245" w:type="dxa"/>
            <w:tcBorders>
              <w:top w:val="nil"/>
              <w:bottom w:val="nil"/>
            </w:tcBorders>
            <w:vAlign w:val="center"/>
          </w:tcPr>
          <w:p w14:paraId="309098BC" w14:textId="77777777" w:rsidR="009A20CD" w:rsidRPr="002A7412" w:rsidRDefault="009A20CD" w:rsidP="00BB513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36403D16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H2-IAb</w:t>
            </w:r>
          </w:p>
        </w:tc>
        <w:tc>
          <w:tcPr>
            <w:tcW w:w="2347" w:type="dxa"/>
            <w:vAlign w:val="center"/>
          </w:tcPr>
          <w:p w14:paraId="59745832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22.90</w:t>
            </w:r>
          </w:p>
        </w:tc>
        <w:tc>
          <w:tcPr>
            <w:tcW w:w="1563" w:type="dxa"/>
            <w:vAlign w:val="center"/>
          </w:tcPr>
          <w:p w14:paraId="5F6862E2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H2-IEd</w:t>
            </w:r>
          </w:p>
        </w:tc>
        <w:tc>
          <w:tcPr>
            <w:tcW w:w="1295" w:type="dxa"/>
            <w:vAlign w:val="center"/>
          </w:tcPr>
          <w:p w14:paraId="42A66772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9A20CD" w:rsidRPr="002A7412" w14:paraId="603D724F" w14:textId="77777777" w:rsidTr="00BB513A">
        <w:trPr>
          <w:jc w:val="center"/>
        </w:trPr>
        <w:tc>
          <w:tcPr>
            <w:tcW w:w="2245" w:type="dxa"/>
            <w:tcBorders>
              <w:top w:val="nil"/>
            </w:tcBorders>
            <w:vAlign w:val="center"/>
          </w:tcPr>
          <w:p w14:paraId="6DA986B7" w14:textId="77777777" w:rsidR="009A20CD" w:rsidRPr="002A7412" w:rsidRDefault="009A20CD" w:rsidP="00BB513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1BA20781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H2-IAd</w:t>
            </w:r>
          </w:p>
        </w:tc>
        <w:tc>
          <w:tcPr>
            <w:tcW w:w="2347" w:type="dxa"/>
            <w:tcBorders>
              <w:bottom w:val="single" w:sz="4" w:space="0" w:color="auto"/>
            </w:tcBorders>
            <w:vAlign w:val="center"/>
          </w:tcPr>
          <w:p w14:paraId="32069E6E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27.50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42F8AF23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H2-IEk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5963AF00" w14:textId="77777777" w:rsidR="009A20CD" w:rsidRPr="002A7412" w:rsidRDefault="009A20CD" w:rsidP="00BB51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</w:tr>
    </w:tbl>
    <w:p w14:paraId="3CEA5654" w14:textId="77777777" w:rsidR="009A20CD" w:rsidRDefault="009A20CD"/>
    <w:sectPr w:rsidR="009A20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0CD"/>
    <w:rsid w:val="009A20CD"/>
    <w:rsid w:val="00BC5319"/>
    <w:rsid w:val="00F6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EEFBB"/>
  <w15:chartTrackingRefBased/>
  <w15:docId w15:val="{9BA09622-B770-401C-9EE9-CB0083151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2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1-10-07T05:58:00Z</dcterms:created>
  <dcterms:modified xsi:type="dcterms:W3CDTF">2021-10-07T05:58:00Z</dcterms:modified>
</cp:coreProperties>
</file>